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9DBF9" w14:textId="75F05983" w:rsidR="00490B41" w:rsidRDefault="00490B41" w:rsidP="00490B41">
      <w:pPr>
        <w:jc w:val="both"/>
        <w:rPr>
          <w:rFonts w:ascii="Calibri" w:hAnsi="Calibri" w:cs="Calibri"/>
          <w:b/>
          <w:bCs/>
          <w:color w:val="000000"/>
          <w:sz w:val="20"/>
          <w:szCs w:val="20"/>
        </w:rPr>
      </w:pPr>
      <w:r w:rsidRPr="007C4AB9">
        <w:rPr>
          <w:rFonts w:ascii="Calibri" w:hAnsi="Calibri" w:cs="Calibri"/>
          <w:b/>
          <w:bCs/>
          <w:color w:val="000000"/>
          <w:sz w:val="20"/>
          <w:szCs w:val="20"/>
        </w:rPr>
        <w:t>S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GB"/>
        </w:rPr>
        <w:t xml:space="preserve">1 </w:t>
      </w:r>
      <w:r w:rsidRPr="007C4AB9">
        <w:rPr>
          <w:rFonts w:ascii="Calibri" w:hAnsi="Calibri" w:cs="Calibri"/>
          <w:b/>
          <w:bCs/>
          <w:color w:val="000000"/>
          <w:sz w:val="20"/>
          <w:szCs w:val="20"/>
        </w:rPr>
        <w:t>Table . MIC of P2 variants (gatekeeper modification)</w:t>
      </w:r>
    </w:p>
    <w:p w14:paraId="152F170C" w14:textId="77777777" w:rsidR="00490B41" w:rsidRDefault="00490B41" w:rsidP="00490B41">
      <w:pPr>
        <w:jc w:val="both"/>
        <w:rPr>
          <w:lang w:val="en-GB"/>
        </w:rPr>
      </w:pPr>
    </w:p>
    <w:tbl>
      <w:tblPr>
        <w:tblW w:w="8722" w:type="dxa"/>
        <w:tblLook w:val="04A0" w:firstRow="1" w:lastRow="0" w:firstColumn="1" w:lastColumn="0" w:noHBand="0" w:noVBand="1"/>
      </w:tblPr>
      <w:tblGrid>
        <w:gridCol w:w="1640"/>
        <w:gridCol w:w="3309"/>
        <w:gridCol w:w="508"/>
        <w:gridCol w:w="598"/>
        <w:gridCol w:w="968"/>
        <w:gridCol w:w="1699"/>
      </w:tblGrid>
      <w:tr w:rsidR="00490B41" w:rsidRPr="007C4AB9" w14:paraId="5C577B86" w14:textId="77777777" w:rsidTr="00490B41">
        <w:trPr>
          <w:trHeight w:val="602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109EDD" w14:textId="77777777" w:rsidR="00490B41" w:rsidRPr="007C4AB9" w:rsidRDefault="00490B41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B410D" w14:textId="77777777" w:rsidR="00490B41" w:rsidRPr="007C4AB9" w:rsidRDefault="00490B41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EB7579" w14:textId="77777777" w:rsidR="00490B41" w:rsidRPr="007C4AB9" w:rsidRDefault="00490B41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 of arginin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06966B" w14:textId="77777777" w:rsidR="00490B41" w:rsidRPr="007C4AB9" w:rsidRDefault="00490B41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L21</w:t>
            </w:r>
            <w:r w:rsidRPr="007C4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583A0" w14:textId="77777777" w:rsidR="00490B41" w:rsidRPr="007C4AB9" w:rsidRDefault="00490B41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ification</w:t>
            </w:r>
          </w:p>
        </w:tc>
      </w:tr>
      <w:tr w:rsidR="00490B41" w:rsidRPr="007C4AB9" w14:paraId="5E820C93" w14:textId="77777777" w:rsidTr="00490B41">
        <w:trPr>
          <w:trHeight w:val="321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A9AD3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24DA5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9873D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5EFE5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121FE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90B41" w:rsidRPr="007C4AB9" w14:paraId="4D48BA36" w14:textId="77777777" w:rsidTr="00490B41">
        <w:trPr>
          <w:trHeight w:val="321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549F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GK_1</w:t>
            </w:r>
          </w:p>
        </w:tc>
        <w:tc>
          <w:tcPr>
            <w:tcW w:w="3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01CD8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PRGLGLALVR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F7670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9D13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69BB72" w14:textId="77777777" w:rsidR="00490B41" w:rsidRPr="007C4AB9" w:rsidRDefault="00490B41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Decrease of arginine number</w:t>
            </w:r>
          </w:p>
        </w:tc>
      </w:tr>
      <w:tr w:rsidR="00490B41" w:rsidRPr="007C4AB9" w14:paraId="6E4D824C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C937D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GK_2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31580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CA95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94048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3BD2E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28568387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C8FBA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R1A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29E9F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C219E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2546E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DFC5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3729F6AE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09781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R9A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F1F4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PRGLGLALVR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ED90F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9EFDD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3BBD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2750EAB8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9474D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R10A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149DD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PRGLGLALVR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648D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D30B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2BEDD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51D77171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64CA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R12A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C9252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R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60DB5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8C240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107DC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6CE7B211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7D2D1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R20A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82CC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R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9DB5F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B0BD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62BB5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66355258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724EC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R21A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03732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23B41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7E809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D5652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3B963E25" w14:textId="77777777" w:rsidTr="00490B41">
        <w:trPr>
          <w:trHeight w:val="321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A4D502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-4R</w:t>
            </w:r>
          </w:p>
        </w:tc>
        <w:tc>
          <w:tcPr>
            <w:tcW w:w="3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C7BCE" w14:textId="77777777" w:rsidR="00490B41" w:rsidRPr="007C4AB9" w:rsidRDefault="00490B41" w:rsidP="00BB0905">
            <w:pPr>
              <w:rPr>
                <w:rFonts w:ascii="Courier" w:hAnsi="Courier" w:cs="Calibri"/>
                <w:sz w:val="20"/>
                <w:szCs w:val="20"/>
              </w:rPr>
            </w:pPr>
            <w:r w:rsidRPr="007C4AB9">
              <w:rPr>
                <w:rFonts w:ascii="Courier" w:hAnsi="Courier" w:cs="Calibri"/>
                <w:sz w:val="20"/>
                <w:szCs w:val="20"/>
              </w:rPr>
              <w:t>RGLGLALV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sz w:val="20"/>
                <w:szCs w:val="20"/>
              </w:rPr>
              <w:t>PR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sz w:val="20"/>
                <w:szCs w:val="20"/>
              </w:rPr>
              <w:t>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64BA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119E3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AF999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118FF259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E9EF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R9A, R20A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3D28" w14:textId="77777777" w:rsidR="00490B41" w:rsidRPr="007C4AB9" w:rsidRDefault="00490B41" w:rsidP="00BB0905">
            <w:pPr>
              <w:rPr>
                <w:rFonts w:ascii="Courier" w:hAnsi="Courier" w:cs="Calibri"/>
                <w:sz w:val="20"/>
                <w:szCs w:val="20"/>
              </w:rPr>
            </w:pPr>
            <w:r w:rsidRPr="007C4AB9">
              <w:rPr>
                <w:rFonts w:ascii="Courier" w:hAnsi="Courier" w:cs="Calibri"/>
                <w:sz w:val="20"/>
                <w:szCs w:val="20"/>
              </w:rPr>
              <w:t>R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PR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FFE60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E705C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937D6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3FA2DEF1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FF7F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R9A, R21A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689B2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PRGLGLALV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D5459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9965B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9C121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01FB2CD7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F86C2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R10A, R21A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1BE0F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PRGLGLALV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50969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6D152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8F7E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667F7F3C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3F85E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RR Deletion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BF3D5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PRGLGLALV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62061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4CF3A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EC16E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0B8167E9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11EAD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2B2AF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PGLGLAL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A343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D2A50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D2B42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4505B99C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FC74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noGK_NANP3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0F1C9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60572B">
              <w:rPr>
                <w:rFonts w:ascii="Courier" w:hAnsi="Courier" w:cs="Calibri"/>
                <w:color w:val="FF0000"/>
                <w:sz w:val="20"/>
                <w:szCs w:val="20"/>
              </w:rPr>
              <w:t>PNANP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8B1C4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88EE3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E5668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30EFD373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E755C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noGK_NANP1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FC2D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PGLGLALV</w:t>
            </w:r>
            <w:r w:rsidRPr="00D93B46">
              <w:rPr>
                <w:rFonts w:ascii="Courier" w:hAnsi="Courier" w:cs="Calibri"/>
                <w:color w:val="FF0000"/>
                <w:sz w:val="20"/>
                <w:szCs w:val="20"/>
              </w:rPr>
              <w:t>GNANPNANP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F1535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30F9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CAC6F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4050A8AF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FB44C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4B96D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Q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QQ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P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Q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QQ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A6123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D740C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9E5C6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189D24BA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0D8C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N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8BB1B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N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NN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P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N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N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ECF68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7F0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11CDD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5DCE707A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6B043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K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4D920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K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KK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P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K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KK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71D8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67C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FFDF4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7CDF20EB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DD575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H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2BAE1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H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HH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P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H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HH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0741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2752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06568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4850F700" w14:textId="77777777" w:rsidTr="00490B41">
        <w:trPr>
          <w:trHeight w:val="321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EC4EB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GK_8</w:t>
            </w:r>
          </w:p>
        </w:tc>
        <w:tc>
          <w:tcPr>
            <w:tcW w:w="3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5346D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PRGLGLALVR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91741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E1AC4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9850" w14:textId="77777777" w:rsidR="00490B41" w:rsidRPr="007C4AB9" w:rsidRDefault="00490B41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Alteration of arginine distribution</w:t>
            </w:r>
          </w:p>
        </w:tc>
      </w:tr>
      <w:tr w:rsidR="00490B41" w:rsidRPr="007C4AB9" w14:paraId="0B00BB9C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8ED8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GK_9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D820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40D6F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0B93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05B4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1C443233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A14C2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GK_10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1C17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RGLGLALV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P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14804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49AFF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ADE6F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68B37B37" w14:textId="77777777" w:rsidTr="00490B41">
        <w:trPr>
          <w:trHeight w:val="321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69B40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GK_4</w:t>
            </w:r>
          </w:p>
        </w:tc>
        <w:tc>
          <w:tcPr>
            <w:tcW w:w="3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EE674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BC1E4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A01D2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D4C5C1" w14:textId="77777777" w:rsidR="00490B41" w:rsidRPr="007C4AB9" w:rsidRDefault="00490B41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Increase of arginine number</w:t>
            </w:r>
          </w:p>
        </w:tc>
      </w:tr>
      <w:tr w:rsidR="00490B41" w:rsidRPr="007C4AB9" w14:paraId="6BFC10D5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AE1B8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GK_5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2989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PRGLGLALVR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03081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1A680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D239C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7668B607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EA135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GK_6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B4265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R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1C39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A702E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E5466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62051E15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C16D1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GK_7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4158A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AF8CB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5D49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295AF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576852A9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FFEB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_RR addition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BB2AE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R</w:t>
            </w: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GLGLALVR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B553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EB39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6BAC8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0B41" w:rsidRPr="007C4AB9" w14:paraId="5FE937AB" w14:textId="77777777" w:rsidTr="00490B41">
        <w:trPr>
          <w:trHeight w:val="321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80C96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-16R</w:t>
            </w:r>
          </w:p>
        </w:tc>
        <w:tc>
          <w:tcPr>
            <w:tcW w:w="3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7C59C" w14:textId="77777777" w:rsidR="00490B41" w:rsidRPr="007C4AB9" w:rsidRDefault="00490B41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FF0000"/>
                <w:sz w:val="20"/>
                <w:szCs w:val="20"/>
              </w:rPr>
              <w:t>RRRRRRRRN</w:t>
            </w: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4D9D2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539B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3CE97" w14:textId="77777777" w:rsidR="00490B41" w:rsidRPr="007C4AB9" w:rsidRDefault="00490B41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11097989" w14:textId="77777777" w:rsidR="00490B41" w:rsidRDefault="00490B41" w:rsidP="00490B41">
      <w:pPr>
        <w:jc w:val="both"/>
        <w:rPr>
          <w:lang w:val="en-GB"/>
        </w:rPr>
      </w:pPr>
    </w:p>
    <w:p w14:paraId="3F3DD930" w14:textId="71D53AFE" w:rsidR="0090227B" w:rsidRPr="00C35F9C" w:rsidRDefault="0090227B" w:rsidP="007B66A8">
      <w:pPr>
        <w:jc w:val="both"/>
      </w:pPr>
    </w:p>
    <w:sectPr w:rsidR="0090227B" w:rsidRPr="00C35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47786"/>
    <w:rsid w:val="00071885"/>
    <w:rsid w:val="000A2EAB"/>
    <w:rsid w:val="000D2A59"/>
    <w:rsid w:val="000D46E9"/>
    <w:rsid w:val="00105600"/>
    <w:rsid w:val="00144C60"/>
    <w:rsid w:val="00174DF7"/>
    <w:rsid w:val="001A179E"/>
    <w:rsid w:val="001B73F8"/>
    <w:rsid w:val="001C0D68"/>
    <w:rsid w:val="001C12E2"/>
    <w:rsid w:val="001F3371"/>
    <w:rsid w:val="0021777B"/>
    <w:rsid w:val="00227057"/>
    <w:rsid w:val="0023572A"/>
    <w:rsid w:val="00250A56"/>
    <w:rsid w:val="00281E22"/>
    <w:rsid w:val="00291F3B"/>
    <w:rsid w:val="002A331B"/>
    <w:rsid w:val="002A51DE"/>
    <w:rsid w:val="00320AD3"/>
    <w:rsid w:val="003B5401"/>
    <w:rsid w:val="003E7E8C"/>
    <w:rsid w:val="003F434D"/>
    <w:rsid w:val="00400983"/>
    <w:rsid w:val="00424FD3"/>
    <w:rsid w:val="0043689D"/>
    <w:rsid w:val="00463A01"/>
    <w:rsid w:val="00473F3A"/>
    <w:rsid w:val="00490B41"/>
    <w:rsid w:val="004C01A7"/>
    <w:rsid w:val="004D2B3F"/>
    <w:rsid w:val="004D43F7"/>
    <w:rsid w:val="004E7E10"/>
    <w:rsid w:val="00525FFD"/>
    <w:rsid w:val="00573F33"/>
    <w:rsid w:val="005C7726"/>
    <w:rsid w:val="00602879"/>
    <w:rsid w:val="00617648"/>
    <w:rsid w:val="00633EBE"/>
    <w:rsid w:val="006447FA"/>
    <w:rsid w:val="00681E35"/>
    <w:rsid w:val="00702B41"/>
    <w:rsid w:val="007160C9"/>
    <w:rsid w:val="00760A3B"/>
    <w:rsid w:val="00772BF6"/>
    <w:rsid w:val="007A3CEE"/>
    <w:rsid w:val="007B66A8"/>
    <w:rsid w:val="007C1E1B"/>
    <w:rsid w:val="008524B7"/>
    <w:rsid w:val="00877632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B69C1"/>
    <w:rsid w:val="009C611E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A6192"/>
    <w:rsid w:val="00C0469D"/>
    <w:rsid w:val="00C35F9C"/>
    <w:rsid w:val="00CD2C16"/>
    <w:rsid w:val="00CE3DAD"/>
    <w:rsid w:val="00D75A83"/>
    <w:rsid w:val="00DA1A10"/>
    <w:rsid w:val="00E265AA"/>
    <w:rsid w:val="00E52663"/>
    <w:rsid w:val="00E53FFC"/>
    <w:rsid w:val="00EB6CEA"/>
    <w:rsid w:val="00F375FF"/>
    <w:rsid w:val="00F41239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4</cp:revision>
  <dcterms:created xsi:type="dcterms:W3CDTF">2023-01-08T21:34:00Z</dcterms:created>
  <dcterms:modified xsi:type="dcterms:W3CDTF">2023-03-05T20:02:00Z</dcterms:modified>
</cp:coreProperties>
</file>